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766" w:type="dxa"/>
        <w:jc w:val="left"/>
        <w:tblInd w:w="-16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6"/>
        <w:gridCol w:w="1985"/>
        <w:gridCol w:w="2126"/>
        <w:gridCol w:w="1985"/>
      </w:tblGrid>
      <w:tr>
        <w:trPr>
          <w:trHeight w:val="587" w:hRule="atLeast"/>
        </w:trPr>
        <w:tc>
          <w:tcPr>
            <w:tcW w:w="354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seline Sc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&gt;70% (n=28)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seline Sc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≤70%  (n=7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53" w:hRule="atLeast"/>
        </w:trPr>
        <w:tc>
          <w:tcPr>
            <w:tcW w:w="354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efore volume expansion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fter volume expansion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efore volume expansion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fter volume expansion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eart rate, beats/m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7 ± 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0 ± 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9 ± 27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05 ± 24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000000"/>
              </w:rPr>
              <w:t>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 arterial pressure, mmHg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2 ± 1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87 ±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0 ± 1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79 ± 14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rdiac index, L/min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59 [2.47-3.54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.02 [2.76-4.08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75 [2.10-3.28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.30 [2.27-3.91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roke index, mL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5.9 [31.0-40.0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1.4 [34.3-49.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6.8 [19.4-32.6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1.6 [26.1-38.7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terial p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6 [7.29-7.42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6 [7.27-7.38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2 [7.21-7.38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5 [7.22-7.36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%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7 [94-99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7 [95-98]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96 [93-98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6 [94-98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emoglobin, g/d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.5 ± 1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0.0 ± 1.2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.6 ± 1.3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9.1 ± 1.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.2 ± 1.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.3 ± 1.4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.9 ± 1.8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.9 ± 1.5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9 ± 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9 ± 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6 ± 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6 ± 7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0.2 [46.9-52.2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6.9 [42.4-48.1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7.1 [31.4-49.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7.2 [28.8-43.6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nous p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3 [7.25-7.4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3 [7.25-7.36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28 [7.18-7.3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7.27 [7.20-7.3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%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6 ± 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6 ± 7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54 ±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59 ± 12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.6 ± 1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.5 ± 1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6.9 ± 1.6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7.3 ± 1.8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cv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mHg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 ± 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 ± 8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 ± 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2 ± 7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v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3.3 [49.5-53.7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9.8 [44.9-51.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3.4 [35.7-51.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1.3 [31.8-47.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/min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13 ± 15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75 ± 147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33 ± 105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82 ± 112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/min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1 ± 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7 ± 24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37 ± 41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42 ± 44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E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20 ± 0.0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21 ± 0.05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2 ± 0.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8 ± 0.12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mH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5.0 [3.0-6.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5.0 [3.0-6.0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0 [4.0-10.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5.5 [5.0-8.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Cont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73 [2.44-3.20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79 [2.25-3.54]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.62 [4.03-6.0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.38 [3.58-5.8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P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/∆Cont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mHg/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07 [1.05-2.2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78 [1.40-1.98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.43 [1.03-2.0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30 [1.09-1.64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Cont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60 [1.15-3.04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46 [1.43-3.22]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03 [2.17-5.2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62 [1.92-3.3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Cont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/∆Cont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94 [0.56-1.32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88 [0.68-0.93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9 [0.41-1.05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5 [0.39-0.7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ctate, mmol/L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45 [1.40-5.60]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00 [1.30-4.4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.10 [1.50-6.30]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.70 [1.70-5.2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Table S2. </w:t>
      </w:r>
      <w:r>
        <w:rPr>
          <w:rFonts w:cs="Times New Roman" w:ascii="Times New Roman" w:hAnsi="Times New Roman"/>
          <w:bCs/>
          <w:color w:val="000000"/>
        </w:rPr>
        <w:t>Hemodynamic and tissue oxygenation parameters before and after 500 ml of volume expansion according to the baseline ScvO</w:t>
      </w:r>
      <w:r>
        <w:rPr>
          <w:rFonts w:cs="Times New Roman" w:ascii="Times New Roman" w:hAnsi="Times New Roman"/>
          <w:bCs/>
          <w:color w:val="000000"/>
          <w:vertAlign w:val="subscript"/>
        </w:rPr>
        <w:t xml:space="preserve">2 </w:t>
      </w:r>
      <w:r>
        <w:rPr>
          <w:rFonts w:cs="Times New Roman" w:ascii="Times New Roman" w:hAnsi="Times New Roman"/>
          <w:bCs/>
          <w:color w:val="000000"/>
        </w:rPr>
        <w:t>group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S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arterial oxygen saturation; C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arterial oxygen content; Pa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arterial carbon dioxide tension;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central venous oxygen saturation; C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central venous oxygen content; Pcv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central venous carbon dioxide tension; D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oxygen delivery;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oxygen consumption; ∆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venous-arterial carbon dioxide tension difference; Ca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arterial carbon dioxide content; Ccv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central venous carbon dioxide content; </w:t>
      </w:r>
      <w:r>
        <w:rPr>
          <w:rFonts w:cs="Times New Roman" w:ascii="Times New Roman" w:hAnsi="Times New Roman"/>
          <w:bCs/>
        </w:rPr>
        <w:t>∆ContO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</w:rPr>
        <w:t xml:space="preserve">, arterial-to-central venous oxygen content difference; </w:t>
      </w:r>
      <w:r>
        <w:rPr>
          <w:rFonts w:cs="Times New Roman" w:ascii="Times New Roman" w:hAnsi="Times New Roman"/>
          <w:bCs/>
        </w:rPr>
        <w:t>∆ContCO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</w:rPr>
        <w:t>, central venous-to-arterial carbon dioxide content difference; OE, oxygen extraction. Data are expressed as mean ± SD or as median [interquartile range, 25-75]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, p &lt;0.05 after vs. before volume expansion. 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p &lt;0.05 patients with a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≤70% vs. patients with a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&lt;70%.</w:t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8:53:00Z</dcterms:created>
  <dc:creator>Jihad Mallat</dc:creator>
  <dc:description/>
  <cp:keywords/>
  <dc:language>en-US</dc:language>
  <cp:lastModifiedBy>user</cp:lastModifiedBy>
  <dcterms:modified xsi:type="dcterms:W3CDTF">2016-02-01T08:54:00Z</dcterms:modified>
  <cp:revision>3</cp:revision>
  <dc:subject/>
  <dc:title/>
</cp:coreProperties>
</file>